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F6E27F" w14:textId="4402D5C7" w:rsidR="00375654" w:rsidRPr="00922267" w:rsidRDefault="00375654" w:rsidP="0037565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922267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Supplementary </w:t>
      </w:r>
      <w:r w:rsidR="00C121C1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Table 1(Sup. Table 1)</w:t>
      </w:r>
    </w:p>
    <w:p w14:paraId="695BE0B3" w14:textId="59821CB6" w:rsidR="00375654" w:rsidRPr="00922267" w:rsidRDefault="00375654" w:rsidP="00375654">
      <w:pPr>
        <w:pStyle w:val="Caption"/>
        <w:spacing w:line="360" w:lineRule="auto"/>
        <w:rPr>
          <w:rFonts w:ascii="Times New Roman" w:hAnsi="Times New Roman" w:cs="Times New Roman"/>
          <w:i w:val="0"/>
          <w:sz w:val="24"/>
          <w:szCs w:val="24"/>
        </w:rPr>
      </w:pPr>
      <w:r w:rsidRPr="00FE17E5">
        <w:rPr>
          <w:rFonts w:ascii="Times New Roman" w:hAnsi="Times New Roman" w:cs="Times New Roman"/>
          <w:i w:val="0"/>
          <w:color w:val="auto"/>
          <w:sz w:val="24"/>
          <w:szCs w:val="24"/>
        </w:rPr>
        <w:t>Sup. Table 1</w:t>
      </w:r>
      <w:r w:rsidR="00FE17E5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  <w:r w:rsidRPr="00FE17E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Number </w:t>
      </w:r>
      <w:r w:rsidRPr="0092226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of studies</w:t>
      </w:r>
      <w:r w:rsidR="00C121C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and type of sanitary workers</w:t>
      </w:r>
      <w:r w:rsidRPr="0092226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found from developed </w:t>
      </w:r>
      <w:r w:rsidR="00C121C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c</w:t>
      </w:r>
      <w:r w:rsidRPr="0092226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ountries and developing countries</w:t>
      </w:r>
    </w:p>
    <w:tbl>
      <w:tblPr>
        <w:tblW w:w="9355" w:type="dxa"/>
        <w:tblLook w:val="04A0" w:firstRow="1" w:lastRow="0" w:firstColumn="1" w:lastColumn="0" w:noHBand="0" w:noVBand="1"/>
      </w:tblPr>
      <w:tblGrid>
        <w:gridCol w:w="896"/>
        <w:gridCol w:w="1603"/>
        <w:gridCol w:w="1592"/>
        <w:gridCol w:w="1530"/>
        <w:gridCol w:w="1844"/>
        <w:gridCol w:w="1890"/>
      </w:tblGrid>
      <w:tr w:rsidR="00375654" w:rsidRPr="00922267" w14:paraId="1C3A88CC" w14:textId="77777777" w:rsidTr="00A25019">
        <w:trPr>
          <w:trHeight w:val="300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82692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.no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7C65F7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untries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606DAC" w14:textId="77777777" w:rsidR="00375654" w:rsidRPr="00922267" w:rsidRDefault="00375654" w:rsidP="00A250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5C617D" w14:textId="77777777" w:rsidR="00375654" w:rsidRPr="00922267" w:rsidRDefault="00375654" w:rsidP="00A25019">
            <w:pPr>
              <w:spacing w:after="0" w:line="240" w:lineRule="auto"/>
              <w:ind w:right="-1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 of Studies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4B195" w14:textId="77777777" w:rsidR="00375654" w:rsidRPr="00922267" w:rsidRDefault="00375654" w:rsidP="00A25019">
            <w:pPr>
              <w:spacing w:after="0" w:line="240" w:lineRule="auto"/>
              <w:ind w:right="-29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tegory of SW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D6B4F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 of SWs</w:t>
            </w:r>
          </w:p>
        </w:tc>
      </w:tr>
      <w:tr w:rsidR="00375654" w:rsidRPr="00922267" w14:paraId="3886BEA6" w14:textId="77777777" w:rsidTr="00A25019">
        <w:trPr>
          <w:trHeight w:val="278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BE73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CE811" w14:textId="77777777" w:rsidR="00375654" w:rsidRPr="00922267" w:rsidRDefault="00375654" w:rsidP="00A25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razil 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5FA70C" w14:textId="77777777" w:rsidR="00375654" w:rsidRPr="00922267" w:rsidRDefault="00375654" w:rsidP="00A25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eloped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984D28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4AA2F" w14:textId="77777777" w:rsidR="00375654" w:rsidRPr="00922267" w:rsidRDefault="00375654" w:rsidP="00A25019">
            <w:pPr>
              <w:jc w:val="center"/>
            </w:pPr>
            <w:r w:rsidRPr="00922267">
              <w:rPr>
                <w:rFonts w:ascii="Times New Roman" w:hAnsi="Times New Roman" w:cs="Times New Roman"/>
              </w:rPr>
              <w:t>SWC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19ED2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</w:tr>
      <w:tr w:rsidR="00375654" w:rsidRPr="00922267" w14:paraId="6BA33B6C" w14:textId="77777777" w:rsidTr="00A25019">
        <w:trPr>
          <w:trHeight w:val="300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CB069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87846" w14:textId="77777777" w:rsidR="00375654" w:rsidRPr="00922267" w:rsidRDefault="00375654" w:rsidP="00A25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lumbia 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CADDE3" w14:textId="77777777" w:rsidR="00375654" w:rsidRPr="00922267" w:rsidRDefault="00375654" w:rsidP="00A25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eloped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F19BD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B646A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FC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820E7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</w:tr>
      <w:tr w:rsidR="00375654" w:rsidRPr="00922267" w14:paraId="50EA4004" w14:textId="77777777" w:rsidTr="00A25019">
        <w:trPr>
          <w:trHeight w:val="300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B81A9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A3218" w14:textId="77777777" w:rsidR="00375654" w:rsidRPr="00922267" w:rsidRDefault="00375654" w:rsidP="00A25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ypt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00ACBF" w14:textId="77777777" w:rsidR="00375654" w:rsidRPr="00922267" w:rsidRDefault="00375654" w:rsidP="00A25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veloping 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FCFAF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F6489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 +SWC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0AE44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</w:tr>
      <w:tr w:rsidR="00375654" w:rsidRPr="00922267" w14:paraId="49959D00" w14:textId="77777777" w:rsidTr="00A25019">
        <w:trPr>
          <w:trHeight w:val="300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C713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FF3C7" w14:textId="77777777" w:rsidR="00375654" w:rsidRPr="00922267" w:rsidRDefault="00375654" w:rsidP="00A25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A7E4E6" w14:textId="77777777" w:rsidR="00375654" w:rsidRPr="00922267" w:rsidRDefault="00375654" w:rsidP="00A25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veloping 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50999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DF557" w14:textId="77777777" w:rsidR="00375654" w:rsidRPr="00922267" w:rsidRDefault="00375654" w:rsidP="00A25019">
            <w:pPr>
              <w:spacing w:after="0" w:line="240" w:lineRule="auto"/>
              <w:ind w:firstLine="3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Cs</w:t>
            </w:r>
          </w:p>
          <w:p w14:paraId="55CA04BD" w14:textId="77777777" w:rsidR="00375654" w:rsidRPr="00922267" w:rsidRDefault="00375654" w:rsidP="00A25019">
            <w:pPr>
              <w:spacing w:after="0" w:line="240" w:lineRule="auto"/>
              <w:ind w:firstLine="3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FC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4A37F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7</w:t>
            </w:r>
          </w:p>
          <w:p w14:paraId="12A11B00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8</w:t>
            </w:r>
          </w:p>
        </w:tc>
      </w:tr>
      <w:tr w:rsidR="00375654" w:rsidRPr="00922267" w14:paraId="1924B1B2" w14:textId="77777777" w:rsidTr="00A25019">
        <w:trPr>
          <w:trHeight w:val="300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4E637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07DF5" w14:textId="77777777" w:rsidR="00375654" w:rsidRPr="00922267" w:rsidRDefault="00375654" w:rsidP="00A25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1CFFC3" w14:textId="77777777" w:rsidR="00375654" w:rsidRPr="00922267" w:rsidRDefault="00375654" w:rsidP="00A25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veloping 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CBAEE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BDCD5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hAnsi="Times New Roman" w:cs="Times New Roman"/>
              </w:rPr>
              <w:t>SWC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39CD8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</w:t>
            </w:r>
          </w:p>
        </w:tc>
      </w:tr>
      <w:tr w:rsidR="00375654" w:rsidRPr="00922267" w14:paraId="0CB4A796" w14:textId="77777777" w:rsidTr="00A25019">
        <w:trPr>
          <w:trHeight w:val="300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1C3BB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EB8C2" w14:textId="77777777" w:rsidR="00375654" w:rsidRPr="00922267" w:rsidRDefault="00375654" w:rsidP="00A25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rdan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82C82D" w14:textId="77777777" w:rsidR="00375654" w:rsidRPr="00922267" w:rsidRDefault="00375654" w:rsidP="00A25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eloped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6327A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B3AC6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hAnsi="Times New Roman" w:cs="Times New Roman"/>
              </w:rPr>
              <w:t>HCFC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AB093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</w:tr>
      <w:tr w:rsidR="00375654" w:rsidRPr="00922267" w14:paraId="3851A7FD" w14:textId="77777777" w:rsidTr="00A25019">
        <w:trPr>
          <w:trHeight w:val="300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DD11B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BA159" w14:textId="77777777" w:rsidR="00375654" w:rsidRPr="00922267" w:rsidRDefault="00375654" w:rsidP="00A25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ailand 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899114" w14:textId="77777777" w:rsidR="00375654" w:rsidRPr="00922267" w:rsidRDefault="00375654" w:rsidP="00A25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eloped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F5327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5E36D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hAnsi="Times New Roman" w:cs="Times New Roman"/>
              </w:rPr>
              <w:t>SWC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28193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</w:tr>
      <w:tr w:rsidR="00375654" w:rsidRPr="00922267" w14:paraId="2A2A4C55" w14:textId="77777777" w:rsidTr="00A25019">
        <w:trPr>
          <w:trHeight w:val="300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689B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7D807" w14:textId="77777777" w:rsidR="00375654" w:rsidRPr="00922267" w:rsidRDefault="00375654" w:rsidP="00A25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zania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F75697" w14:textId="77777777" w:rsidR="00375654" w:rsidRPr="00922267" w:rsidRDefault="00375654" w:rsidP="00A25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veloping 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1B4BA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EFD31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hAnsi="Times New Roman" w:cs="Times New Roman"/>
              </w:rPr>
              <w:t>SWC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40E6E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</w:t>
            </w:r>
          </w:p>
        </w:tc>
      </w:tr>
      <w:tr w:rsidR="00375654" w:rsidRPr="00922267" w14:paraId="7C779484" w14:textId="77777777" w:rsidTr="00A25019">
        <w:trPr>
          <w:trHeight w:val="300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F1F76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6CFC1" w14:textId="77777777" w:rsidR="00375654" w:rsidRPr="00922267" w:rsidRDefault="00375654" w:rsidP="00A25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exas, USA 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FCE971" w14:textId="77777777" w:rsidR="00375654" w:rsidRPr="00922267" w:rsidRDefault="00375654" w:rsidP="00A25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eloped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47515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C8916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hAnsi="Times New Roman" w:cs="Times New Roman"/>
              </w:rPr>
              <w:t>HCFC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3DE65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</w:tr>
      <w:tr w:rsidR="00375654" w:rsidRPr="00922267" w14:paraId="7ADB6CD8" w14:textId="77777777" w:rsidTr="00A25019">
        <w:trPr>
          <w:trHeight w:val="300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98544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A382D" w14:textId="77777777" w:rsidR="00375654" w:rsidRPr="00922267" w:rsidRDefault="00375654" w:rsidP="00A25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mbabwe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D9F236" w14:textId="77777777" w:rsidR="00375654" w:rsidRPr="00922267" w:rsidRDefault="00375654" w:rsidP="00A25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veloping 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DCF9E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2BD9D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C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0E202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9</w:t>
            </w:r>
          </w:p>
        </w:tc>
      </w:tr>
      <w:tr w:rsidR="00375654" w:rsidRPr="00922267" w14:paraId="20193112" w14:textId="77777777" w:rsidTr="00A25019">
        <w:trPr>
          <w:trHeight w:val="300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A011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880EC" w14:textId="77777777" w:rsidR="00375654" w:rsidRPr="00922267" w:rsidRDefault="00375654" w:rsidP="00A25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lestinian 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26A1EC" w14:textId="77777777" w:rsidR="00375654" w:rsidRPr="00922267" w:rsidRDefault="00375654" w:rsidP="00A25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veloping 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E9973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1ABE5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FC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C1EE0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</w:tr>
      <w:tr w:rsidR="00375654" w:rsidRPr="00922267" w14:paraId="706DEA15" w14:textId="77777777" w:rsidTr="00A25019">
        <w:trPr>
          <w:trHeight w:val="300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C5423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478F7" w14:textId="77777777" w:rsidR="00375654" w:rsidRPr="00922267" w:rsidRDefault="00375654" w:rsidP="00A25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iwan 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9162B0" w14:textId="77777777" w:rsidR="00375654" w:rsidRPr="00922267" w:rsidRDefault="00375654" w:rsidP="00A25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eloped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3DFCD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DA62D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FC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CB2A3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</w:tr>
      <w:tr w:rsidR="00375654" w:rsidRPr="00922267" w14:paraId="490CB69D" w14:textId="77777777" w:rsidTr="00A25019">
        <w:trPr>
          <w:trHeight w:val="300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A23C9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BAF1C" w14:textId="77777777" w:rsidR="00375654" w:rsidRPr="00922267" w:rsidRDefault="00375654" w:rsidP="00A25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799DE4" w14:textId="77777777" w:rsidR="00375654" w:rsidRPr="00922267" w:rsidRDefault="00375654" w:rsidP="00A25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veloping 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AAE9B4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468DE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C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7FB9E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</w:tr>
      <w:tr w:rsidR="00375654" w:rsidRPr="00922267" w14:paraId="1F065407" w14:textId="77777777" w:rsidTr="00A25019">
        <w:trPr>
          <w:trHeight w:val="300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67330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DBD38" w14:textId="77777777" w:rsidR="00375654" w:rsidRPr="00922267" w:rsidRDefault="00375654" w:rsidP="00A25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geria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9103CE" w14:textId="77777777" w:rsidR="00375654" w:rsidRPr="00922267" w:rsidRDefault="00375654" w:rsidP="00A25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veloping 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BD659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AC603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B24F9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</w:tr>
      <w:tr w:rsidR="00375654" w:rsidRPr="00922267" w14:paraId="1AB50B3C" w14:textId="77777777" w:rsidTr="00A25019">
        <w:trPr>
          <w:trHeight w:val="300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255C7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186D7" w14:textId="77777777" w:rsidR="00375654" w:rsidRPr="00922267" w:rsidRDefault="00375654" w:rsidP="00A25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0EADE2" w14:textId="77777777" w:rsidR="00375654" w:rsidRPr="00922267" w:rsidRDefault="00375654" w:rsidP="00A25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eloped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1B7C2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33C4E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D6A55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7</w:t>
            </w:r>
          </w:p>
        </w:tc>
      </w:tr>
      <w:tr w:rsidR="00375654" w:rsidRPr="00922267" w14:paraId="12BB63E7" w14:textId="77777777" w:rsidTr="00A25019">
        <w:trPr>
          <w:trHeight w:val="300"/>
        </w:trPr>
        <w:tc>
          <w:tcPr>
            <w:tcW w:w="8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CB3CC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10A5907" w14:textId="77777777" w:rsidR="00375654" w:rsidRPr="00922267" w:rsidRDefault="00375654" w:rsidP="00A25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0612B3" w14:textId="77777777" w:rsidR="00375654" w:rsidRPr="00922267" w:rsidRDefault="00375654" w:rsidP="00A25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eloped=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08167F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3F7B0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22267">
              <w:rPr>
                <w:rFonts w:ascii="Times New Roman" w:hAnsi="Times New Roman" w:cs="Times New Roman"/>
              </w:rPr>
              <w:t>SWC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1E497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9(55%)</w:t>
            </w:r>
          </w:p>
        </w:tc>
      </w:tr>
      <w:tr w:rsidR="00375654" w:rsidRPr="00922267" w14:paraId="093CC945" w14:textId="77777777" w:rsidTr="00A25019">
        <w:trPr>
          <w:trHeight w:val="300"/>
        </w:trPr>
        <w:tc>
          <w:tcPr>
            <w:tcW w:w="8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44FBD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CA3CFB0" w14:textId="77777777" w:rsidR="00375654" w:rsidRPr="00922267" w:rsidRDefault="00375654" w:rsidP="00A25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637E75" w14:textId="77777777" w:rsidR="00375654" w:rsidRPr="00922267" w:rsidRDefault="00375654" w:rsidP="00A25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eloping=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74184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95E2F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22267">
              <w:rPr>
                <w:rFonts w:ascii="Times New Roman" w:hAnsi="Times New Roman" w:cs="Times New Roman"/>
              </w:rPr>
              <w:t>HCFC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F2D61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144(14%) </w:t>
            </w:r>
          </w:p>
        </w:tc>
      </w:tr>
      <w:tr w:rsidR="00375654" w:rsidRPr="00922267" w14:paraId="3CA9D116" w14:textId="77777777" w:rsidTr="00A25019">
        <w:trPr>
          <w:trHeight w:val="300"/>
        </w:trPr>
        <w:tc>
          <w:tcPr>
            <w:tcW w:w="8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2062C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4B3C955" w14:textId="77777777" w:rsidR="00375654" w:rsidRPr="00922267" w:rsidRDefault="00375654" w:rsidP="00A25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3FABC1" w14:textId="77777777" w:rsidR="00375654" w:rsidRPr="00922267" w:rsidRDefault="00375654" w:rsidP="00A25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CD7EB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40CD1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22267"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C7B7B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7(28%)</w:t>
            </w:r>
          </w:p>
        </w:tc>
      </w:tr>
      <w:tr w:rsidR="00375654" w:rsidRPr="00922267" w14:paraId="726723A0" w14:textId="77777777" w:rsidTr="00A25019">
        <w:trPr>
          <w:trHeight w:val="300"/>
        </w:trPr>
        <w:tc>
          <w:tcPr>
            <w:tcW w:w="8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703B2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2E5A12D" w14:textId="77777777" w:rsidR="00375654" w:rsidRPr="00922267" w:rsidRDefault="00375654" w:rsidP="00A25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650932" w14:textId="77777777" w:rsidR="00375654" w:rsidRPr="00922267" w:rsidRDefault="00375654" w:rsidP="00A25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EB8CE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47135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22267">
              <w:rPr>
                <w:rFonts w:ascii="Times New Roman" w:hAnsi="Times New Roman" w:cs="Times New Roman"/>
              </w:rPr>
              <w:t>SS+SWC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7C4D5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08(3%) </w:t>
            </w:r>
          </w:p>
        </w:tc>
      </w:tr>
      <w:tr w:rsidR="00375654" w:rsidRPr="00922267" w14:paraId="560F13E8" w14:textId="77777777" w:rsidTr="00A25019">
        <w:trPr>
          <w:trHeight w:val="300"/>
        </w:trPr>
        <w:tc>
          <w:tcPr>
            <w:tcW w:w="8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EA1E4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258FE8" w14:textId="77777777" w:rsidR="00375654" w:rsidRPr="00922267" w:rsidRDefault="00375654" w:rsidP="00A25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0E764C" w14:textId="77777777" w:rsidR="00375654" w:rsidRPr="00922267" w:rsidRDefault="00375654" w:rsidP="00A25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rand 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D123C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14C5C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2226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B209E" w14:textId="77777777" w:rsidR="00375654" w:rsidRPr="00922267" w:rsidRDefault="00375654" w:rsidP="00A2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38(100%)</w:t>
            </w:r>
          </w:p>
        </w:tc>
      </w:tr>
    </w:tbl>
    <w:p w14:paraId="550084B1" w14:textId="77777777" w:rsidR="002B5377" w:rsidRDefault="002B5377" w:rsidP="00375654"/>
    <w:sectPr w:rsidR="002B5377" w:rsidSect="00FB7833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73353E"/>
    <w:multiLevelType w:val="hybridMultilevel"/>
    <w:tmpl w:val="D77407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20583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654"/>
    <w:rsid w:val="002B5377"/>
    <w:rsid w:val="00375654"/>
    <w:rsid w:val="004C5791"/>
    <w:rsid w:val="0050608C"/>
    <w:rsid w:val="005F63D8"/>
    <w:rsid w:val="00822FE3"/>
    <w:rsid w:val="00832AF4"/>
    <w:rsid w:val="00B6598F"/>
    <w:rsid w:val="00C121C1"/>
    <w:rsid w:val="00FB7833"/>
    <w:rsid w:val="00FE1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7A583"/>
  <w15:chartTrackingRefBased/>
  <w15:docId w15:val="{EBC56E91-E296-4E74-9D55-14D2E57CA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65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75654"/>
    <w:pPr>
      <w:ind w:left="720"/>
      <w:contextualSpacing/>
    </w:pPr>
  </w:style>
  <w:style w:type="table" w:styleId="TableGrid">
    <w:name w:val="Table Grid"/>
    <w:basedOn w:val="TableNormal"/>
    <w:uiPriority w:val="39"/>
    <w:rsid w:val="0037565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7565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37565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 Temesgen Tolera</dc:creator>
  <cp:keywords/>
  <dc:description/>
  <cp:lastModifiedBy>Kyle Robinson</cp:lastModifiedBy>
  <cp:revision>4</cp:revision>
  <dcterms:created xsi:type="dcterms:W3CDTF">2024-09-25T00:38:00Z</dcterms:created>
  <dcterms:modified xsi:type="dcterms:W3CDTF">2024-09-24T13:21:00Z</dcterms:modified>
</cp:coreProperties>
</file>